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tabs>
          <w:tab w:val="left" w:pos="720" w:leader="none"/>
        </w:tabs>
        <w:spacing w:lineRule="auto" w:line="480" w:before="120" w:after="12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GB"/>
        </w:rPr>
      </w:r>
    </w:p>
    <w:tbl>
      <w:tblPr>
        <w:tblW w:w="8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520"/>
        <w:gridCol w:w="1350"/>
        <w:gridCol w:w="1767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eastAsia="ja-JP"/>
              </w:rPr>
              <w:t>Dise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eastAsia="ja-JP"/>
              </w:rPr>
              <w:t>Vacc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eastAsia="ja-JP"/>
              </w:rPr>
              <w:t>Ag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eastAsia="ja-JP"/>
              </w:rPr>
              <w:t>Route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Marek’s Dise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  <w:lang w:eastAsia="ja-JP"/>
              </w:rPr>
              <w:t>Marek’s Disease Vaccine (</w:t>
            </w:r>
            <w:r>
              <w:rPr>
                <w:rFonts w:eastAsia="Times New Roman" w:cs="Times New Roman" w:ascii="Times New Roman" w:hAnsi="Times New Roman"/>
                <w:lang w:eastAsia="ja-JP"/>
              </w:rPr>
              <w:t>Rispens CVI 98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1 da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Intramuscula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Coccidio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Hipraco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1-7 day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Drinking wat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Newcastle Dise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Poulvac NDW (Clone 30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1-3 weeks</w:t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Drinking wat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Infectious Bronchit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Poulvac IB Primer (H120 and D274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eastAsia="ja-JP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eastAsia="ja-JP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Infectious Bursal Dise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Bursine  (D78/IB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4-6 week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Drinking wat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Chicken Anemia Vir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ja-JP"/>
              </w:rPr>
              <w:t>Nobilis CAV P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6-9 week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Drinking wat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Infectious Laringotracheit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Poulvac I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(Salsbury strain 146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6-12 wee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Eye drops</w:t>
            </w:r>
          </w:p>
        </w:tc>
      </w:tr>
      <w:tr>
        <w:trPr>
          <w:trHeight w:val="361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Infectious Bronchit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FF000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ja-JP"/>
              </w:rPr>
              <w:t>Nobilis IB 4/91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FF000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lang w:eastAsia="ja-JP"/>
              </w:rPr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Drinking wa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Newcastle Dise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Poulvac NDW(Clone 30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ja-JP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Infectious Bursal Dise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Bursine  (D78/IBD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ja-JP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Avian Encephalomielyt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Encefal-vac (Calnek 114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13-14 week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Drinking wat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Avian Pneumovirus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ja-JP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lang w:eastAsia="ja-JP"/>
                </w:rPr>
                <w:t>Nobilis RT + IBmulti + ND +</w:t>
              </w:r>
            </w:hyperlink>
            <w:r>
              <w:rPr>
                <w:rFonts w:eastAsia="Times New Roman" w:cs="Times New Roman" w:ascii="Times New Roman" w:hAnsi="Times New Roman"/>
                <w:lang w:eastAsia="ja-JP"/>
              </w:rPr>
              <w:t xml:space="preserve"> EDS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16+ weeks</w:t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Intramuscula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Infectious Bronchiti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Times New Roman" w:hAnsi="Times New Roman" w:eastAsia="Times New Roman" w:cs="Times New Roman"/>
                <w:bCs w:val="false"/>
                <w:color w:val="FF0000"/>
                <w:shd w:fill="FFFFFF" w:val="clear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Times New Roman" w:hAnsi="Times New Roman" w:eastAsia="Times New Roman" w:cs="Times New Roman"/>
                <w:bCs w:val="false"/>
                <w:color w:val="FF0000"/>
                <w:shd w:fill="FFFFFF" w:val="clear"/>
                <w:lang w:eastAsia="ja-JP"/>
              </w:rPr>
            </w:pPr>
            <w:r>
              <w:rPr/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Newcastle Disease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Times New Roman" w:hAnsi="Times New Roman" w:eastAsia="Times New Roman" w:cs="Times New Roman"/>
                <w:bCs w:val="false"/>
                <w:color w:val="FF0000"/>
                <w:shd w:fill="FFFFFF" w:val="clear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Times New Roman" w:hAnsi="Times New Roman" w:eastAsia="Times New Roman" w:cs="Times New Roman"/>
                <w:bCs w:val="false"/>
                <w:color w:val="FF0000"/>
                <w:shd w:fill="FFFFFF" w:val="clear"/>
                <w:lang w:eastAsia="ja-JP"/>
              </w:rPr>
            </w:pPr>
            <w:r>
              <w:rPr/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  <w:t>Egg Drop Syndrome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Times New Roman" w:hAnsi="Times New Roman" w:eastAsia="Times New Roman" w:cs="Times New Roman"/>
                <w:bCs w:val="false"/>
                <w:color w:val="FF0000"/>
                <w:shd w:fill="FFFFFF" w:val="clear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Times New Roman" w:hAnsi="Times New Roman" w:eastAsia="Times New Roman" w:cs="Times New Roman"/>
                <w:bCs w:val="false"/>
                <w:color w:val="FF0000"/>
                <w:shd w:fill="FFFFFF" w:val="clear"/>
                <w:lang w:eastAsia="ja-JP"/>
              </w:rPr>
            </w:pPr>
            <w:r>
              <w:rPr/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lang w:eastAsia="ja-JP"/>
              </w:rPr>
            </w:r>
          </w:p>
        </w:tc>
      </w:tr>
    </w:tbl>
    <w:p>
      <w:pPr>
        <w:pStyle w:val="Normal"/>
        <w:pBdr/>
        <w:tabs>
          <w:tab w:val="left" w:pos="720" w:leader="none"/>
        </w:tabs>
        <w:spacing w:lineRule="auto" w:line="480" w:before="120" w:after="12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GB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rck-animal-health.com/species/poultry/live-vaccines.asp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13:45:00Z</dcterms:created>
  <dc:creator>SUTTON Kate</dc:creator>
  <dc:description/>
  <cp:keywords/>
  <dc:language>en-US</dc:language>
  <cp:lastModifiedBy>INRA</cp:lastModifiedBy>
  <dcterms:modified xsi:type="dcterms:W3CDTF">2018-09-27T13:45:00Z</dcterms:modified>
  <cp:revision>2</cp:revision>
  <dc:subject/>
  <dc:title/>
</cp:coreProperties>
</file>